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3FD5" w:rsidRPr="00A11CD9" w:rsidRDefault="00B43FD5" w:rsidP="00956BA0">
      <w:pPr>
        <w:rPr>
          <w:b/>
          <w:color w:val="FF0000"/>
          <w:sz w:val="24"/>
          <w:szCs w:val="24"/>
        </w:rPr>
      </w:pPr>
      <w:r w:rsidRPr="00A11CD9">
        <w:rPr>
          <w:b/>
          <w:color w:val="FF0000"/>
          <w:sz w:val="24"/>
          <w:szCs w:val="24"/>
        </w:rPr>
        <w:t>Supplementary material</w:t>
      </w:r>
    </w:p>
    <w:p w:rsidR="00B43FD5" w:rsidRDefault="00B43FD5" w:rsidP="006802DD">
      <w:pPr>
        <w:ind w:firstLineChars="200" w:firstLine="400"/>
        <w:rPr>
          <w:sz w:val="20"/>
          <w:szCs w:val="20"/>
        </w:rPr>
      </w:pPr>
      <w:bookmarkStart w:id="0" w:name="Supplementary"/>
      <w:r w:rsidRPr="00A11CD9">
        <w:rPr>
          <w:sz w:val="20"/>
          <w:szCs w:val="20"/>
        </w:rPr>
        <w:t>The supplementary materials of this article are as follows:</w:t>
      </w:r>
      <w:r w:rsidR="002D5166" w:rsidRPr="00A11CD9">
        <w:rPr>
          <w:sz w:val="20"/>
          <w:szCs w:val="20"/>
        </w:rPr>
        <w:t xml:space="preserve"> </w:t>
      </w:r>
      <w:bookmarkEnd w:id="0"/>
    </w:p>
    <w:bookmarkStart w:id="1" w:name="SupplementaryTableS1"/>
    <w:p w:rsidR="002D5166" w:rsidRPr="002D5166" w:rsidRDefault="002D5166" w:rsidP="002D5166">
      <w:pPr>
        <w:ind w:firstLineChars="200" w:firstLine="400"/>
        <w:rPr>
          <w:color w:val="FF0000"/>
          <w:sz w:val="20"/>
          <w:szCs w:val="20"/>
        </w:rPr>
      </w:pPr>
      <w:r w:rsidRPr="002D5166">
        <w:rPr>
          <w:color w:val="FF0000"/>
          <w:sz w:val="20"/>
          <w:szCs w:val="20"/>
        </w:rPr>
        <w:fldChar w:fldCharType="begin"/>
      </w:r>
      <w:r w:rsidRPr="002D5166">
        <w:rPr>
          <w:color w:val="FF0000"/>
          <w:sz w:val="20"/>
          <w:szCs w:val="20"/>
        </w:rPr>
        <w:instrText xml:space="preserve"> HYPERLINK "Supplementary%20table1.xlsx" </w:instrText>
      </w:r>
      <w:r w:rsidRPr="002D5166">
        <w:rPr>
          <w:color w:val="FF0000"/>
          <w:sz w:val="20"/>
          <w:szCs w:val="20"/>
        </w:rPr>
        <w:fldChar w:fldCharType="separate"/>
      </w:r>
      <w:r w:rsidRPr="002D5166">
        <w:rPr>
          <w:color w:val="FF0000"/>
          <w:sz w:val="20"/>
          <w:szCs w:val="20"/>
        </w:rPr>
        <w:t>Supplementary Tab</w:t>
      </w:r>
      <w:r w:rsidR="006802DD">
        <w:rPr>
          <w:color w:val="FF0000"/>
          <w:sz w:val="20"/>
          <w:szCs w:val="20"/>
        </w:rPr>
        <w:t xml:space="preserve">le </w:t>
      </w:r>
      <w:r w:rsidR="005956DB">
        <w:rPr>
          <w:color w:val="FF0000"/>
          <w:sz w:val="20"/>
          <w:szCs w:val="20"/>
        </w:rPr>
        <w:t>S</w:t>
      </w:r>
      <w:r w:rsidRPr="002D5166">
        <w:rPr>
          <w:color w:val="FF0000"/>
          <w:sz w:val="20"/>
          <w:szCs w:val="20"/>
        </w:rPr>
        <w:t>1</w:t>
      </w:r>
      <w:r w:rsidRPr="002D5166">
        <w:rPr>
          <w:color w:val="FF0000"/>
          <w:sz w:val="20"/>
          <w:szCs w:val="20"/>
        </w:rPr>
        <w:fldChar w:fldCharType="end"/>
      </w:r>
      <w:bookmarkEnd w:id="1"/>
      <w:r w:rsidR="00E021D1">
        <w:rPr>
          <w:color w:val="FF0000"/>
          <w:sz w:val="20"/>
          <w:szCs w:val="20"/>
        </w:rPr>
        <w:t>.</w:t>
      </w:r>
      <w:r w:rsidRPr="002D5166">
        <w:rPr>
          <w:color w:val="FF0000"/>
          <w:sz w:val="20"/>
          <w:szCs w:val="20"/>
        </w:rPr>
        <w:t xml:space="preserve"> The detailed information of </w:t>
      </w:r>
      <w:r w:rsidR="005956DB">
        <w:rPr>
          <w:color w:val="FF0000"/>
          <w:sz w:val="20"/>
          <w:szCs w:val="20"/>
        </w:rPr>
        <w:t xml:space="preserve">chemical </w:t>
      </w:r>
      <w:r w:rsidRPr="002D5166">
        <w:rPr>
          <w:color w:val="FF0000"/>
          <w:sz w:val="20"/>
          <w:szCs w:val="20"/>
        </w:rPr>
        <w:t>components identified in JSHX based on UPLC-Orbitrap Fusion MS.</w:t>
      </w:r>
    </w:p>
    <w:bookmarkStart w:id="2" w:name="SupplementaryTableS2"/>
    <w:p w:rsidR="002D5166" w:rsidRPr="002D5166" w:rsidRDefault="006802DD" w:rsidP="002D5166">
      <w:pPr>
        <w:ind w:firstLineChars="200" w:firstLine="400"/>
        <w:rPr>
          <w:color w:val="FF0000"/>
          <w:sz w:val="20"/>
          <w:szCs w:val="20"/>
        </w:rPr>
      </w:pPr>
      <w:r w:rsidRPr="006802DD">
        <w:rPr>
          <w:color w:val="FF0000"/>
          <w:sz w:val="20"/>
          <w:szCs w:val="20"/>
        </w:rPr>
        <w:fldChar w:fldCharType="begin"/>
      </w:r>
      <w:r w:rsidRPr="006802DD">
        <w:rPr>
          <w:color w:val="FF0000"/>
          <w:sz w:val="20"/>
          <w:szCs w:val="20"/>
        </w:rPr>
        <w:instrText xml:space="preserve"> HYPERLINK "Supplementary%20table%202.xlsx" </w:instrText>
      </w:r>
      <w:r w:rsidRPr="006802DD">
        <w:rPr>
          <w:color w:val="FF0000"/>
          <w:sz w:val="20"/>
          <w:szCs w:val="20"/>
        </w:rPr>
        <w:fldChar w:fldCharType="separate"/>
      </w:r>
      <w:r w:rsidR="002D5166" w:rsidRPr="006802DD">
        <w:rPr>
          <w:color w:val="FF0000"/>
          <w:sz w:val="20"/>
          <w:szCs w:val="20"/>
        </w:rPr>
        <w:t>S</w:t>
      </w:r>
      <w:r w:rsidR="002D5166" w:rsidRPr="006802DD">
        <w:rPr>
          <w:rFonts w:hint="eastAsia"/>
          <w:color w:val="FF0000"/>
          <w:sz w:val="20"/>
          <w:szCs w:val="20"/>
        </w:rPr>
        <w:t>upplementary</w:t>
      </w:r>
      <w:r w:rsidR="002D5166" w:rsidRPr="006802DD">
        <w:rPr>
          <w:color w:val="FF0000"/>
          <w:sz w:val="20"/>
          <w:szCs w:val="20"/>
        </w:rPr>
        <w:t xml:space="preserve"> Table </w:t>
      </w:r>
      <w:r w:rsidR="005956DB">
        <w:rPr>
          <w:color w:val="FF0000"/>
          <w:sz w:val="20"/>
          <w:szCs w:val="20"/>
        </w:rPr>
        <w:t>S</w:t>
      </w:r>
      <w:r w:rsidR="002D5166" w:rsidRPr="006802DD">
        <w:rPr>
          <w:color w:val="FF0000"/>
          <w:sz w:val="20"/>
          <w:szCs w:val="20"/>
        </w:rPr>
        <w:t>2</w:t>
      </w:r>
      <w:r w:rsidRPr="006802DD">
        <w:rPr>
          <w:color w:val="FF0000"/>
          <w:sz w:val="20"/>
          <w:szCs w:val="20"/>
        </w:rPr>
        <w:fldChar w:fldCharType="end"/>
      </w:r>
      <w:bookmarkEnd w:id="2"/>
      <w:r w:rsidR="002D5166" w:rsidRPr="006802DD">
        <w:rPr>
          <w:color w:val="FF0000"/>
          <w:sz w:val="20"/>
          <w:szCs w:val="20"/>
        </w:rPr>
        <w:t xml:space="preserve">. </w:t>
      </w:r>
      <w:r w:rsidR="002D5166" w:rsidRPr="002D5166">
        <w:rPr>
          <w:color w:val="FF0000"/>
          <w:sz w:val="20"/>
          <w:szCs w:val="20"/>
        </w:rPr>
        <w:t>The details of network pharmacology results.</w:t>
      </w:r>
    </w:p>
    <w:p w:rsidR="006C5E2F" w:rsidRPr="00A11CD9" w:rsidRDefault="006C5E2F" w:rsidP="00956BA0">
      <w:pPr>
        <w:rPr>
          <w:sz w:val="20"/>
          <w:szCs w:val="20"/>
        </w:rPr>
      </w:pPr>
      <w:bookmarkStart w:id="3" w:name="_GoBack"/>
      <w:bookmarkEnd w:id="3"/>
    </w:p>
    <w:sectPr w:rsidR="006C5E2F" w:rsidRPr="00A11CD9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03A1" w:rsidRDefault="001E03A1" w:rsidP="00DD0416">
      <w:r>
        <w:separator/>
      </w:r>
    </w:p>
  </w:endnote>
  <w:endnote w:type="continuationSeparator" w:id="0">
    <w:p w:rsidR="001E03A1" w:rsidRDefault="001E03A1" w:rsidP="00DD04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03A1" w:rsidRDefault="001E03A1" w:rsidP="00DD0416">
      <w:r>
        <w:separator/>
      </w:r>
    </w:p>
  </w:footnote>
  <w:footnote w:type="continuationSeparator" w:id="0">
    <w:p w:rsidR="001E03A1" w:rsidRDefault="001E03A1" w:rsidP="00DD04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4056DD"/>
    <w:multiLevelType w:val="hybridMultilevel"/>
    <w:tmpl w:val="6DE2019E"/>
    <w:lvl w:ilvl="0" w:tplc="32707072">
      <w:start w:val="1"/>
      <w:numFmt w:val="decimal"/>
      <w:lvlRestart w:val="0"/>
      <w:lvlText w:val="[%1]"/>
      <w:lvlJc w:val="left"/>
      <w:pPr>
        <w:tabs>
          <w:tab w:val="num" w:pos="0"/>
        </w:tabs>
        <w:ind w:left="420" w:hanging="420"/>
      </w:pPr>
      <w:rPr>
        <w:rFonts w:hint="eastAsia"/>
      </w:rPr>
    </w:lvl>
    <w:lvl w:ilvl="1" w:tplc="3E7C7998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 w:tplc="599643E4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 w:tplc="E848A36E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 w:tplc="22BE2BAA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 w:tplc="8D2EB0AE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 w:tplc="86B8DDC0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 w:tplc="C28C20F0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 w:tplc="00BA5E96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1" w15:restartNumberingAfterBreak="0">
    <w:nsid w:val="63462DC7"/>
    <w:multiLevelType w:val="hybridMultilevel"/>
    <w:tmpl w:val="F230D88A"/>
    <w:lvl w:ilvl="0" w:tplc="D84EEB18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BD6085D"/>
    <w:multiLevelType w:val="hybridMultilevel"/>
    <w:tmpl w:val="349E092A"/>
    <w:lvl w:ilvl="0" w:tplc="D84EEB18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x2f2zwasedp50eddeqxsa5f0dffdea5p5xf&quot;&gt;My EndNote Library&lt;record-ids&gt;&lt;item&gt;21&lt;/item&gt;&lt;item&gt;22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</w:docVars>
  <w:rsids>
    <w:rsidRoot w:val="006C5E2F"/>
    <w:rsid w:val="00003559"/>
    <w:rsid w:val="00003BDA"/>
    <w:rsid w:val="00005851"/>
    <w:rsid w:val="00006ABF"/>
    <w:rsid w:val="00007084"/>
    <w:rsid w:val="00010B23"/>
    <w:rsid w:val="00010C54"/>
    <w:rsid w:val="00012C9F"/>
    <w:rsid w:val="0001480B"/>
    <w:rsid w:val="00014E68"/>
    <w:rsid w:val="00014EBC"/>
    <w:rsid w:val="00021237"/>
    <w:rsid w:val="00021F58"/>
    <w:rsid w:val="0002372B"/>
    <w:rsid w:val="000246CC"/>
    <w:rsid w:val="000269E4"/>
    <w:rsid w:val="00027D57"/>
    <w:rsid w:val="00030568"/>
    <w:rsid w:val="00034698"/>
    <w:rsid w:val="00034F56"/>
    <w:rsid w:val="00035AA2"/>
    <w:rsid w:val="00037318"/>
    <w:rsid w:val="00037455"/>
    <w:rsid w:val="00043193"/>
    <w:rsid w:val="00043760"/>
    <w:rsid w:val="00043978"/>
    <w:rsid w:val="00047DDF"/>
    <w:rsid w:val="00047FE7"/>
    <w:rsid w:val="00050CB8"/>
    <w:rsid w:val="00052123"/>
    <w:rsid w:val="00055666"/>
    <w:rsid w:val="00056976"/>
    <w:rsid w:val="00060128"/>
    <w:rsid w:val="00064017"/>
    <w:rsid w:val="00070251"/>
    <w:rsid w:val="00072B0C"/>
    <w:rsid w:val="00074F83"/>
    <w:rsid w:val="00076669"/>
    <w:rsid w:val="00076E94"/>
    <w:rsid w:val="00077D78"/>
    <w:rsid w:val="0008183E"/>
    <w:rsid w:val="000833BF"/>
    <w:rsid w:val="00083FBC"/>
    <w:rsid w:val="0009003E"/>
    <w:rsid w:val="0009064A"/>
    <w:rsid w:val="00090663"/>
    <w:rsid w:val="00090872"/>
    <w:rsid w:val="000909C9"/>
    <w:rsid w:val="000912E9"/>
    <w:rsid w:val="00092D7B"/>
    <w:rsid w:val="00093DBD"/>
    <w:rsid w:val="0009626E"/>
    <w:rsid w:val="00096E49"/>
    <w:rsid w:val="00096EFE"/>
    <w:rsid w:val="000A16AE"/>
    <w:rsid w:val="000A37D1"/>
    <w:rsid w:val="000A4422"/>
    <w:rsid w:val="000A4724"/>
    <w:rsid w:val="000A5228"/>
    <w:rsid w:val="000A568C"/>
    <w:rsid w:val="000A7228"/>
    <w:rsid w:val="000B11C3"/>
    <w:rsid w:val="000B4B6E"/>
    <w:rsid w:val="000C20C0"/>
    <w:rsid w:val="000C41CB"/>
    <w:rsid w:val="000C4CAB"/>
    <w:rsid w:val="000C568A"/>
    <w:rsid w:val="000C7EDD"/>
    <w:rsid w:val="000D11AE"/>
    <w:rsid w:val="000D3F80"/>
    <w:rsid w:val="000D4795"/>
    <w:rsid w:val="000D4A5E"/>
    <w:rsid w:val="000D5216"/>
    <w:rsid w:val="000E0CD4"/>
    <w:rsid w:val="000E195E"/>
    <w:rsid w:val="000E3910"/>
    <w:rsid w:val="000E53C1"/>
    <w:rsid w:val="000E66B3"/>
    <w:rsid w:val="000F3433"/>
    <w:rsid w:val="000F3D6C"/>
    <w:rsid w:val="000F4185"/>
    <w:rsid w:val="000F528C"/>
    <w:rsid w:val="000F6894"/>
    <w:rsid w:val="000F6B42"/>
    <w:rsid w:val="0010108F"/>
    <w:rsid w:val="001028F7"/>
    <w:rsid w:val="00102D8D"/>
    <w:rsid w:val="0010319A"/>
    <w:rsid w:val="0010410A"/>
    <w:rsid w:val="001042C1"/>
    <w:rsid w:val="00105600"/>
    <w:rsid w:val="00106A9F"/>
    <w:rsid w:val="00113DED"/>
    <w:rsid w:val="00114179"/>
    <w:rsid w:val="0011630C"/>
    <w:rsid w:val="0012000A"/>
    <w:rsid w:val="00122984"/>
    <w:rsid w:val="00123D50"/>
    <w:rsid w:val="00131E2D"/>
    <w:rsid w:val="00135162"/>
    <w:rsid w:val="00140928"/>
    <w:rsid w:val="001415CD"/>
    <w:rsid w:val="00141AE5"/>
    <w:rsid w:val="00143772"/>
    <w:rsid w:val="00143AC9"/>
    <w:rsid w:val="00144683"/>
    <w:rsid w:val="00145358"/>
    <w:rsid w:val="00150841"/>
    <w:rsid w:val="00150B07"/>
    <w:rsid w:val="001531FC"/>
    <w:rsid w:val="0015427B"/>
    <w:rsid w:val="001554CF"/>
    <w:rsid w:val="00155F24"/>
    <w:rsid w:val="001569F4"/>
    <w:rsid w:val="00160C39"/>
    <w:rsid w:val="00165EAE"/>
    <w:rsid w:val="00167816"/>
    <w:rsid w:val="00170451"/>
    <w:rsid w:val="00170BC6"/>
    <w:rsid w:val="00172353"/>
    <w:rsid w:val="00172A97"/>
    <w:rsid w:val="00174F74"/>
    <w:rsid w:val="001765EE"/>
    <w:rsid w:val="00176DC4"/>
    <w:rsid w:val="00183C19"/>
    <w:rsid w:val="001841B7"/>
    <w:rsid w:val="00186962"/>
    <w:rsid w:val="0018729F"/>
    <w:rsid w:val="0019045E"/>
    <w:rsid w:val="00190731"/>
    <w:rsid w:val="0019089B"/>
    <w:rsid w:val="00191512"/>
    <w:rsid w:val="00191903"/>
    <w:rsid w:val="0019199A"/>
    <w:rsid w:val="00191A5F"/>
    <w:rsid w:val="00193507"/>
    <w:rsid w:val="001939D1"/>
    <w:rsid w:val="00195906"/>
    <w:rsid w:val="0019610A"/>
    <w:rsid w:val="00197BBB"/>
    <w:rsid w:val="00197DAD"/>
    <w:rsid w:val="001A1AAA"/>
    <w:rsid w:val="001A754F"/>
    <w:rsid w:val="001B1A55"/>
    <w:rsid w:val="001B1F7A"/>
    <w:rsid w:val="001B20DF"/>
    <w:rsid w:val="001B244A"/>
    <w:rsid w:val="001B2707"/>
    <w:rsid w:val="001B2819"/>
    <w:rsid w:val="001B2E91"/>
    <w:rsid w:val="001B373D"/>
    <w:rsid w:val="001B6BDB"/>
    <w:rsid w:val="001B7B89"/>
    <w:rsid w:val="001C0409"/>
    <w:rsid w:val="001C1014"/>
    <w:rsid w:val="001C1E3D"/>
    <w:rsid w:val="001C2105"/>
    <w:rsid w:val="001C27DB"/>
    <w:rsid w:val="001D1986"/>
    <w:rsid w:val="001D353E"/>
    <w:rsid w:val="001D377B"/>
    <w:rsid w:val="001D7DA4"/>
    <w:rsid w:val="001E03A1"/>
    <w:rsid w:val="001E119B"/>
    <w:rsid w:val="001E1C2B"/>
    <w:rsid w:val="001E3EA1"/>
    <w:rsid w:val="001E42CC"/>
    <w:rsid w:val="001F01C4"/>
    <w:rsid w:val="001F3058"/>
    <w:rsid w:val="001F41D9"/>
    <w:rsid w:val="001F7C58"/>
    <w:rsid w:val="00202813"/>
    <w:rsid w:val="00203B5A"/>
    <w:rsid w:val="00205179"/>
    <w:rsid w:val="00205E4D"/>
    <w:rsid w:val="00206849"/>
    <w:rsid w:val="00207B4F"/>
    <w:rsid w:val="00211FF5"/>
    <w:rsid w:val="0021313A"/>
    <w:rsid w:val="00215C4E"/>
    <w:rsid w:val="00216FD2"/>
    <w:rsid w:val="00217914"/>
    <w:rsid w:val="00217CC7"/>
    <w:rsid w:val="00221C6C"/>
    <w:rsid w:val="002236DA"/>
    <w:rsid w:val="00224CE7"/>
    <w:rsid w:val="002252D5"/>
    <w:rsid w:val="002264A7"/>
    <w:rsid w:val="00226B9A"/>
    <w:rsid w:val="00226C7D"/>
    <w:rsid w:val="002276E3"/>
    <w:rsid w:val="00230A79"/>
    <w:rsid w:val="00230CB7"/>
    <w:rsid w:val="00231CC9"/>
    <w:rsid w:val="0023305E"/>
    <w:rsid w:val="002332C5"/>
    <w:rsid w:val="00233A9D"/>
    <w:rsid w:val="002356E1"/>
    <w:rsid w:val="00237C02"/>
    <w:rsid w:val="00242E73"/>
    <w:rsid w:val="002442EF"/>
    <w:rsid w:val="00244545"/>
    <w:rsid w:val="00250025"/>
    <w:rsid w:val="0025406E"/>
    <w:rsid w:val="002552F4"/>
    <w:rsid w:val="002559DE"/>
    <w:rsid w:val="00255D78"/>
    <w:rsid w:val="00256BB5"/>
    <w:rsid w:val="0026069F"/>
    <w:rsid w:val="00260E2E"/>
    <w:rsid w:val="00261354"/>
    <w:rsid w:val="00264E93"/>
    <w:rsid w:val="00265F82"/>
    <w:rsid w:val="00267F2E"/>
    <w:rsid w:val="002708F1"/>
    <w:rsid w:val="00271770"/>
    <w:rsid w:val="002733F9"/>
    <w:rsid w:val="002741C0"/>
    <w:rsid w:val="002755C1"/>
    <w:rsid w:val="0027608C"/>
    <w:rsid w:val="002765F9"/>
    <w:rsid w:val="002802B7"/>
    <w:rsid w:val="00282636"/>
    <w:rsid w:val="00284451"/>
    <w:rsid w:val="00284EBB"/>
    <w:rsid w:val="002863B2"/>
    <w:rsid w:val="002875E0"/>
    <w:rsid w:val="00291265"/>
    <w:rsid w:val="00292509"/>
    <w:rsid w:val="00293399"/>
    <w:rsid w:val="002937C1"/>
    <w:rsid w:val="00293B02"/>
    <w:rsid w:val="00293CE9"/>
    <w:rsid w:val="00295F90"/>
    <w:rsid w:val="002A0D1F"/>
    <w:rsid w:val="002A2D2B"/>
    <w:rsid w:val="002A5358"/>
    <w:rsid w:val="002A5439"/>
    <w:rsid w:val="002A74D4"/>
    <w:rsid w:val="002B1A06"/>
    <w:rsid w:val="002B33E5"/>
    <w:rsid w:val="002B5B2D"/>
    <w:rsid w:val="002B7D60"/>
    <w:rsid w:val="002C0A8A"/>
    <w:rsid w:val="002C1AF4"/>
    <w:rsid w:val="002C4AFA"/>
    <w:rsid w:val="002C5359"/>
    <w:rsid w:val="002C58D0"/>
    <w:rsid w:val="002C65EC"/>
    <w:rsid w:val="002D1077"/>
    <w:rsid w:val="002D21AE"/>
    <w:rsid w:val="002D2B18"/>
    <w:rsid w:val="002D5166"/>
    <w:rsid w:val="002D61A5"/>
    <w:rsid w:val="002D67B7"/>
    <w:rsid w:val="002D70A2"/>
    <w:rsid w:val="002D7A32"/>
    <w:rsid w:val="002E196F"/>
    <w:rsid w:val="002E1A85"/>
    <w:rsid w:val="002E2A74"/>
    <w:rsid w:val="002E4B48"/>
    <w:rsid w:val="002E5605"/>
    <w:rsid w:val="002F03C1"/>
    <w:rsid w:val="002F2EF3"/>
    <w:rsid w:val="002F34E4"/>
    <w:rsid w:val="002F3B98"/>
    <w:rsid w:val="002F424D"/>
    <w:rsid w:val="002F4955"/>
    <w:rsid w:val="002F6BCA"/>
    <w:rsid w:val="002F7583"/>
    <w:rsid w:val="002F7C63"/>
    <w:rsid w:val="002F7D71"/>
    <w:rsid w:val="002F7DA3"/>
    <w:rsid w:val="003014E9"/>
    <w:rsid w:val="003026CF"/>
    <w:rsid w:val="003038EB"/>
    <w:rsid w:val="00304027"/>
    <w:rsid w:val="003048DB"/>
    <w:rsid w:val="003058C9"/>
    <w:rsid w:val="00306F3A"/>
    <w:rsid w:val="00307514"/>
    <w:rsid w:val="00312017"/>
    <w:rsid w:val="003121E5"/>
    <w:rsid w:val="003122A1"/>
    <w:rsid w:val="003132DA"/>
    <w:rsid w:val="00314DF4"/>
    <w:rsid w:val="00316612"/>
    <w:rsid w:val="0031785C"/>
    <w:rsid w:val="003207EB"/>
    <w:rsid w:val="00320E65"/>
    <w:rsid w:val="00320FF8"/>
    <w:rsid w:val="00321434"/>
    <w:rsid w:val="00321CBA"/>
    <w:rsid w:val="003232D5"/>
    <w:rsid w:val="00323B93"/>
    <w:rsid w:val="00323F09"/>
    <w:rsid w:val="00324B24"/>
    <w:rsid w:val="00326364"/>
    <w:rsid w:val="003269F3"/>
    <w:rsid w:val="00327DAF"/>
    <w:rsid w:val="003304CB"/>
    <w:rsid w:val="00330C0A"/>
    <w:rsid w:val="00330D20"/>
    <w:rsid w:val="00332B50"/>
    <w:rsid w:val="00333774"/>
    <w:rsid w:val="00337250"/>
    <w:rsid w:val="003376CD"/>
    <w:rsid w:val="00342464"/>
    <w:rsid w:val="00343618"/>
    <w:rsid w:val="00343D7B"/>
    <w:rsid w:val="003447CC"/>
    <w:rsid w:val="00347A95"/>
    <w:rsid w:val="0035074E"/>
    <w:rsid w:val="0035090C"/>
    <w:rsid w:val="00350AF5"/>
    <w:rsid w:val="00354877"/>
    <w:rsid w:val="00354F37"/>
    <w:rsid w:val="003648D0"/>
    <w:rsid w:val="00365165"/>
    <w:rsid w:val="0036554B"/>
    <w:rsid w:val="003660A6"/>
    <w:rsid w:val="003671E6"/>
    <w:rsid w:val="00367E9D"/>
    <w:rsid w:val="0037113F"/>
    <w:rsid w:val="00371E13"/>
    <w:rsid w:val="00373140"/>
    <w:rsid w:val="00373FDA"/>
    <w:rsid w:val="00374193"/>
    <w:rsid w:val="003755DB"/>
    <w:rsid w:val="00384A48"/>
    <w:rsid w:val="0038507D"/>
    <w:rsid w:val="0038560B"/>
    <w:rsid w:val="003901EF"/>
    <w:rsid w:val="003930E1"/>
    <w:rsid w:val="00393271"/>
    <w:rsid w:val="00396068"/>
    <w:rsid w:val="00397511"/>
    <w:rsid w:val="003A008B"/>
    <w:rsid w:val="003A0434"/>
    <w:rsid w:val="003A08FE"/>
    <w:rsid w:val="003A0C9D"/>
    <w:rsid w:val="003A4C2E"/>
    <w:rsid w:val="003A4CC2"/>
    <w:rsid w:val="003A673F"/>
    <w:rsid w:val="003A6904"/>
    <w:rsid w:val="003B0CC6"/>
    <w:rsid w:val="003B1168"/>
    <w:rsid w:val="003B21CB"/>
    <w:rsid w:val="003B2497"/>
    <w:rsid w:val="003B42B5"/>
    <w:rsid w:val="003B5AEE"/>
    <w:rsid w:val="003B614F"/>
    <w:rsid w:val="003B6A95"/>
    <w:rsid w:val="003C0274"/>
    <w:rsid w:val="003C1633"/>
    <w:rsid w:val="003C1FFA"/>
    <w:rsid w:val="003C242E"/>
    <w:rsid w:val="003C29A4"/>
    <w:rsid w:val="003D258C"/>
    <w:rsid w:val="003D3A44"/>
    <w:rsid w:val="003D71BC"/>
    <w:rsid w:val="003E22C5"/>
    <w:rsid w:val="003E2C8C"/>
    <w:rsid w:val="003E3C1E"/>
    <w:rsid w:val="003E5CF2"/>
    <w:rsid w:val="003E6D3D"/>
    <w:rsid w:val="003E79FE"/>
    <w:rsid w:val="003F1D73"/>
    <w:rsid w:val="003F28FF"/>
    <w:rsid w:val="003F387B"/>
    <w:rsid w:val="003F4475"/>
    <w:rsid w:val="003F5E95"/>
    <w:rsid w:val="0040095D"/>
    <w:rsid w:val="004009BB"/>
    <w:rsid w:val="00401227"/>
    <w:rsid w:val="00402185"/>
    <w:rsid w:val="00402D79"/>
    <w:rsid w:val="0040356A"/>
    <w:rsid w:val="00405525"/>
    <w:rsid w:val="00407D94"/>
    <w:rsid w:val="004105DD"/>
    <w:rsid w:val="00412A01"/>
    <w:rsid w:val="0041331D"/>
    <w:rsid w:val="00414064"/>
    <w:rsid w:val="00415AEE"/>
    <w:rsid w:val="004167A7"/>
    <w:rsid w:val="004208D0"/>
    <w:rsid w:val="00421B71"/>
    <w:rsid w:val="00423C5E"/>
    <w:rsid w:val="004255BF"/>
    <w:rsid w:val="00430345"/>
    <w:rsid w:val="004305CD"/>
    <w:rsid w:val="004315D4"/>
    <w:rsid w:val="004330D1"/>
    <w:rsid w:val="00436A2E"/>
    <w:rsid w:val="00436F29"/>
    <w:rsid w:val="00441AC1"/>
    <w:rsid w:val="0044488B"/>
    <w:rsid w:val="00444AE6"/>
    <w:rsid w:val="00444E55"/>
    <w:rsid w:val="00447D89"/>
    <w:rsid w:val="00451AA6"/>
    <w:rsid w:val="004535DE"/>
    <w:rsid w:val="004547EB"/>
    <w:rsid w:val="00455B42"/>
    <w:rsid w:val="004567E2"/>
    <w:rsid w:val="0046037E"/>
    <w:rsid w:val="00460E87"/>
    <w:rsid w:val="00461028"/>
    <w:rsid w:val="00462960"/>
    <w:rsid w:val="00466A58"/>
    <w:rsid w:val="0047132F"/>
    <w:rsid w:val="00472E66"/>
    <w:rsid w:val="0047409B"/>
    <w:rsid w:val="0047516E"/>
    <w:rsid w:val="00476017"/>
    <w:rsid w:val="00480D3F"/>
    <w:rsid w:val="00484C27"/>
    <w:rsid w:val="00484CA8"/>
    <w:rsid w:val="004859D3"/>
    <w:rsid w:val="004870E5"/>
    <w:rsid w:val="00490D8D"/>
    <w:rsid w:val="004924F7"/>
    <w:rsid w:val="00494E57"/>
    <w:rsid w:val="00495262"/>
    <w:rsid w:val="004977D9"/>
    <w:rsid w:val="004A05F4"/>
    <w:rsid w:val="004A1B52"/>
    <w:rsid w:val="004A3751"/>
    <w:rsid w:val="004A50D1"/>
    <w:rsid w:val="004A67E4"/>
    <w:rsid w:val="004A6953"/>
    <w:rsid w:val="004A6D71"/>
    <w:rsid w:val="004A6F7E"/>
    <w:rsid w:val="004A6FB5"/>
    <w:rsid w:val="004A72D8"/>
    <w:rsid w:val="004A7748"/>
    <w:rsid w:val="004B631D"/>
    <w:rsid w:val="004B666B"/>
    <w:rsid w:val="004C2D0D"/>
    <w:rsid w:val="004C3A5A"/>
    <w:rsid w:val="004C43ED"/>
    <w:rsid w:val="004C4866"/>
    <w:rsid w:val="004C5CC8"/>
    <w:rsid w:val="004C6000"/>
    <w:rsid w:val="004D0682"/>
    <w:rsid w:val="004D2E4B"/>
    <w:rsid w:val="004D4096"/>
    <w:rsid w:val="004D6505"/>
    <w:rsid w:val="004E0802"/>
    <w:rsid w:val="004E0EBC"/>
    <w:rsid w:val="004E2381"/>
    <w:rsid w:val="004E2451"/>
    <w:rsid w:val="004E3A7A"/>
    <w:rsid w:val="004E40CD"/>
    <w:rsid w:val="004E49CF"/>
    <w:rsid w:val="004E4D4F"/>
    <w:rsid w:val="004E754D"/>
    <w:rsid w:val="004F027A"/>
    <w:rsid w:val="004F177E"/>
    <w:rsid w:val="004F5BE6"/>
    <w:rsid w:val="004F63AE"/>
    <w:rsid w:val="00501115"/>
    <w:rsid w:val="00505D30"/>
    <w:rsid w:val="0050640B"/>
    <w:rsid w:val="0051262E"/>
    <w:rsid w:val="005143A6"/>
    <w:rsid w:val="005143FF"/>
    <w:rsid w:val="00514C8C"/>
    <w:rsid w:val="00515201"/>
    <w:rsid w:val="00521A2A"/>
    <w:rsid w:val="00525EBA"/>
    <w:rsid w:val="005311A7"/>
    <w:rsid w:val="00532520"/>
    <w:rsid w:val="005408BA"/>
    <w:rsid w:val="0054202F"/>
    <w:rsid w:val="00542F86"/>
    <w:rsid w:val="00545F06"/>
    <w:rsid w:val="00545FDD"/>
    <w:rsid w:val="005464DB"/>
    <w:rsid w:val="00547212"/>
    <w:rsid w:val="0054727F"/>
    <w:rsid w:val="00547F3A"/>
    <w:rsid w:val="00551466"/>
    <w:rsid w:val="00554EC3"/>
    <w:rsid w:val="0055640D"/>
    <w:rsid w:val="00556C13"/>
    <w:rsid w:val="00561513"/>
    <w:rsid w:val="005616AB"/>
    <w:rsid w:val="005639E3"/>
    <w:rsid w:val="00563C61"/>
    <w:rsid w:val="005641A0"/>
    <w:rsid w:val="005647FB"/>
    <w:rsid w:val="00565A21"/>
    <w:rsid w:val="00567A37"/>
    <w:rsid w:val="00570192"/>
    <w:rsid w:val="00570922"/>
    <w:rsid w:val="005711FE"/>
    <w:rsid w:val="005718AD"/>
    <w:rsid w:val="00572D26"/>
    <w:rsid w:val="00573059"/>
    <w:rsid w:val="00574951"/>
    <w:rsid w:val="005763FC"/>
    <w:rsid w:val="005771DE"/>
    <w:rsid w:val="00581283"/>
    <w:rsid w:val="0058249A"/>
    <w:rsid w:val="00585AA5"/>
    <w:rsid w:val="00591D55"/>
    <w:rsid w:val="005940C5"/>
    <w:rsid w:val="005956DB"/>
    <w:rsid w:val="00597614"/>
    <w:rsid w:val="005A1DC3"/>
    <w:rsid w:val="005A21FB"/>
    <w:rsid w:val="005A2A94"/>
    <w:rsid w:val="005A2FB3"/>
    <w:rsid w:val="005A3CBE"/>
    <w:rsid w:val="005A4DE6"/>
    <w:rsid w:val="005A58B3"/>
    <w:rsid w:val="005A65DA"/>
    <w:rsid w:val="005B0C87"/>
    <w:rsid w:val="005B0EE5"/>
    <w:rsid w:val="005B1BD7"/>
    <w:rsid w:val="005B30A6"/>
    <w:rsid w:val="005B31A1"/>
    <w:rsid w:val="005B4295"/>
    <w:rsid w:val="005B5699"/>
    <w:rsid w:val="005B6933"/>
    <w:rsid w:val="005B7AB9"/>
    <w:rsid w:val="005C0E2E"/>
    <w:rsid w:val="005C5836"/>
    <w:rsid w:val="005C5ACD"/>
    <w:rsid w:val="005D0306"/>
    <w:rsid w:val="005D0839"/>
    <w:rsid w:val="005D1DD9"/>
    <w:rsid w:val="005D228F"/>
    <w:rsid w:val="005E2B62"/>
    <w:rsid w:val="005E2D39"/>
    <w:rsid w:val="005E5C4C"/>
    <w:rsid w:val="005F14E8"/>
    <w:rsid w:val="005F2B20"/>
    <w:rsid w:val="005F2D48"/>
    <w:rsid w:val="005F5C3B"/>
    <w:rsid w:val="005F6FAC"/>
    <w:rsid w:val="006042D4"/>
    <w:rsid w:val="006056F6"/>
    <w:rsid w:val="0060583D"/>
    <w:rsid w:val="00605E8D"/>
    <w:rsid w:val="00606CA2"/>
    <w:rsid w:val="006076A4"/>
    <w:rsid w:val="00610983"/>
    <w:rsid w:val="00613452"/>
    <w:rsid w:val="006144B6"/>
    <w:rsid w:val="006238A6"/>
    <w:rsid w:val="00623F06"/>
    <w:rsid w:val="00625C7F"/>
    <w:rsid w:val="00626709"/>
    <w:rsid w:val="00627A19"/>
    <w:rsid w:val="00637421"/>
    <w:rsid w:val="006378A0"/>
    <w:rsid w:val="00637D05"/>
    <w:rsid w:val="0064074A"/>
    <w:rsid w:val="00640E48"/>
    <w:rsid w:val="00641224"/>
    <w:rsid w:val="006412FC"/>
    <w:rsid w:val="006461EB"/>
    <w:rsid w:val="00646E62"/>
    <w:rsid w:val="006510C5"/>
    <w:rsid w:val="00651753"/>
    <w:rsid w:val="00651E50"/>
    <w:rsid w:val="006533EF"/>
    <w:rsid w:val="00655267"/>
    <w:rsid w:val="00655CB4"/>
    <w:rsid w:val="00655E2B"/>
    <w:rsid w:val="00656284"/>
    <w:rsid w:val="00656EDE"/>
    <w:rsid w:val="006620A7"/>
    <w:rsid w:val="006621D1"/>
    <w:rsid w:val="006626B5"/>
    <w:rsid w:val="006630FA"/>
    <w:rsid w:val="006632EF"/>
    <w:rsid w:val="00666F39"/>
    <w:rsid w:val="006713AC"/>
    <w:rsid w:val="0067488F"/>
    <w:rsid w:val="006778AA"/>
    <w:rsid w:val="006802DD"/>
    <w:rsid w:val="00680A36"/>
    <w:rsid w:val="00680CC8"/>
    <w:rsid w:val="00681F4A"/>
    <w:rsid w:val="00682598"/>
    <w:rsid w:val="00682E0C"/>
    <w:rsid w:val="00683279"/>
    <w:rsid w:val="006836C8"/>
    <w:rsid w:val="00684098"/>
    <w:rsid w:val="0068446A"/>
    <w:rsid w:val="006862F7"/>
    <w:rsid w:val="00686660"/>
    <w:rsid w:val="00687689"/>
    <w:rsid w:val="00687A31"/>
    <w:rsid w:val="00687FF6"/>
    <w:rsid w:val="00690405"/>
    <w:rsid w:val="00691F26"/>
    <w:rsid w:val="00692897"/>
    <w:rsid w:val="00693C8D"/>
    <w:rsid w:val="00695B12"/>
    <w:rsid w:val="0069643A"/>
    <w:rsid w:val="00696643"/>
    <w:rsid w:val="006A0487"/>
    <w:rsid w:val="006A0548"/>
    <w:rsid w:val="006A1145"/>
    <w:rsid w:val="006A31C4"/>
    <w:rsid w:val="006B09BA"/>
    <w:rsid w:val="006B0AB6"/>
    <w:rsid w:val="006B1155"/>
    <w:rsid w:val="006B2085"/>
    <w:rsid w:val="006B31DB"/>
    <w:rsid w:val="006B3DD8"/>
    <w:rsid w:val="006B4466"/>
    <w:rsid w:val="006B4B16"/>
    <w:rsid w:val="006B6DDD"/>
    <w:rsid w:val="006C2D58"/>
    <w:rsid w:val="006C4478"/>
    <w:rsid w:val="006C4B55"/>
    <w:rsid w:val="006C590D"/>
    <w:rsid w:val="006C5E2F"/>
    <w:rsid w:val="006C7BFD"/>
    <w:rsid w:val="006D0798"/>
    <w:rsid w:val="006D0B60"/>
    <w:rsid w:val="006D108E"/>
    <w:rsid w:val="006D26D0"/>
    <w:rsid w:val="006D3016"/>
    <w:rsid w:val="006D3A5B"/>
    <w:rsid w:val="006D3C0E"/>
    <w:rsid w:val="006D3DEE"/>
    <w:rsid w:val="006D3F80"/>
    <w:rsid w:val="006D4011"/>
    <w:rsid w:val="006D451D"/>
    <w:rsid w:val="006D50CC"/>
    <w:rsid w:val="006D5125"/>
    <w:rsid w:val="006D7F1D"/>
    <w:rsid w:val="006E18A0"/>
    <w:rsid w:val="006E3146"/>
    <w:rsid w:val="006E5F59"/>
    <w:rsid w:val="006E7AE8"/>
    <w:rsid w:val="006E7C03"/>
    <w:rsid w:val="006F27EA"/>
    <w:rsid w:val="006F5096"/>
    <w:rsid w:val="006F5883"/>
    <w:rsid w:val="00700873"/>
    <w:rsid w:val="00702804"/>
    <w:rsid w:val="0070321E"/>
    <w:rsid w:val="00704B54"/>
    <w:rsid w:val="007067D0"/>
    <w:rsid w:val="00707070"/>
    <w:rsid w:val="00707583"/>
    <w:rsid w:val="0071093D"/>
    <w:rsid w:val="007118E8"/>
    <w:rsid w:val="0071268A"/>
    <w:rsid w:val="00712A63"/>
    <w:rsid w:val="00714007"/>
    <w:rsid w:val="007239DE"/>
    <w:rsid w:val="00724506"/>
    <w:rsid w:val="00724FBB"/>
    <w:rsid w:val="00726C0D"/>
    <w:rsid w:val="00732040"/>
    <w:rsid w:val="007327E3"/>
    <w:rsid w:val="00736085"/>
    <w:rsid w:val="0073724E"/>
    <w:rsid w:val="00741139"/>
    <w:rsid w:val="007417F3"/>
    <w:rsid w:val="00744BEB"/>
    <w:rsid w:val="007451F0"/>
    <w:rsid w:val="00745986"/>
    <w:rsid w:val="00746FEA"/>
    <w:rsid w:val="00747408"/>
    <w:rsid w:val="007477AF"/>
    <w:rsid w:val="007507A6"/>
    <w:rsid w:val="0075304B"/>
    <w:rsid w:val="007547A7"/>
    <w:rsid w:val="00754C3F"/>
    <w:rsid w:val="00755DED"/>
    <w:rsid w:val="00757F43"/>
    <w:rsid w:val="00760660"/>
    <w:rsid w:val="00761809"/>
    <w:rsid w:val="00762C18"/>
    <w:rsid w:val="00763FF8"/>
    <w:rsid w:val="00764EE9"/>
    <w:rsid w:val="007658DF"/>
    <w:rsid w:val="00767BA5"/>
    <w:rsid w:val="00771C23"/>
    <w:rsid w:val="00775659"/>
    <w:rsid w:val="00776A88"/>
    <w:rsid w:val="00780FEE"/>
    <w:rsid w:val="007848B8"/>
    <w:rsid w:val="00784C2F"/>
    <w:rsid w:val="00785901"/>
    <w:rsid w:val="00787B50"/>
    <w:rsid w:val="0079091E"/>
    <w:rsid w:val="00790D5E"/>
    <w:rsid w:val="0079299A"/>
    <w:rsid w:val="00792F7E"/>
    <w:rsid w:val="007943C8"/>
    <w:rsid w:val="00796ADE"/>
    <w:rsid w:val="007970CD"/>
    <w:rsid w:val="007972D4"/>
    <w:rsid w:val="007A1788"/>
    <w:rsid w:val="007A23F9"/>
    <w:rsid w:val="007A2FC9"/>
    <w:rsid w:val="007A37C5"/>
    <w:rsid w:val="007A405C"/>
    <w:rsid w:val="007A469A"/>
    <w:rsid w:val="007A60F2"/>
    <w:rsid w:val="007A655E"/>
    <w:rsid w:val="007A7322"/>
    <w:rsid w:val="007B13E6"/>
    <w:rsid w:val="007B16A9"/>
    <w:rsid w:val="007B2A27"/>
    <w:rsid w:val="007B3E12"/>
    <w:rsid w:val="007B64BF"/>
    <w:rsid w:val="007B6C8B"/>
    <w:rsid w:val="007B7020"/>
    <w:rsid w:val="007B7AB1"/>
    <w:rsid w:val="007C36D9"/>
    <w:rsid w:val="007C3C23"/>
    <w:rsid w:val="007C4FC1"/>
    <w:rsid w:val="007C620D"/>
    <w:rsid w:val="007C6AB7"/>
    <w:rsid w:val="007C7639"/>
    <w:rsid w:val="007D2186"/>
    <w:rsid w:val="007D366F"/>
    <w:rsid w:val="007D3FD4"/>
    <w:rsid w:val="007D4909"/>
    <w:rsid w:val="007D6D5A"/>
    <w:rsid w:val="007D6E75"/>
    <w:rsid w:val="007D7E17"/>
    <w:rsid w:val="007E1262"/>
    <w:rsid w:val="007E2C1E"/>
    <w:rsid w:val="007E36C7"/>
    <w:rsid w:val="007E5C93"/>
    <w:rsid w:val="007E748E"/>
    <w:rsid w:val="007E7DAA"/>
    <w:rsid w:val="007F0B14"/>
    <w:rsid w:val="007F0D96"/>
    <w:rsid w:val="007F2CD6"/>
    <w:rsid w:val="007F4058"/>
    <w:rsid w:val="007F44BC"/>
    <w:rsid w:val="007F5DFC"/>
    <w:rsid w:val="007F73DA"/>
    <w:rsid w:val="0080304F"/>
    <w:rsid w:val="00803879"/>
    <w:rsid w:val="00803C4C"/>
    <w:rsid w:val="00804FAD"/>
    <w:rsid w:val="0080532C"/>
    <w:rsid w:val="008057CD"/>
    <w:rsid w:val="0080603A"/>
    <w:rsid w:val="00807D43"/>
    <w:rsid w:val="008111CC"/>
    <w:rsid w:val="0081363A"/>
    <w:rsid w:val="00813FD7"/>
    <w:rsid w:val="008160B5"/>
    <w:rsid w:val="00816967"/>
    <w:rsid w:val="00820775"/>
    <w:rsid w:val="00822785"/>
    <w:rsid w:val="008227D2"/>
    <w:rsid w:val="008237C1"/>
    <w:rsid w:val="008250FD"/>
    <w:rsid w:val="00830316"/>
    <w:rsid w:val="00833F4F"/>
    <w:rsid w:val="00834472"/>
    <w:rsid w:val="00834BDC"/>
    <w:rsid w:val="00836408"/>
    <w:rsid w:val="008378F7"/>
    <w:rsid w:val="00841B8E"/>
    <w:rsid w:val="00844393"/>
    <w:rsid w:val="00845414"/>
    <w:rsid w:val="00845CE8"/>
    <w:rsid w:val="00845EB0"/>
    <w:rsid w:val="00851EF5"/>
    <w:rsid w:val="008522E8"/>
    <w:rsid w:val="008523C2"/>
    <w:rsid w:val="008532BE"/>
    <w:rsid w:val="0085548C"/>
    <w:rsid w:val="008559E6"/>
    <w:rsid w:val="00855DC0"/>
    <w:rsid w:val="0086016E"/>
    <w:rsid w:val="00863509"/>
    <w:rsid w:val="008679E1"/>
    <w:rsid w:val="00867DF1"/>
    <w:rsid w:val="00871187"/>
    <w:rsid w:val="00871D8A"/>
    <w:rsid w:val="00872E3E"/>
    <w:rsid w:val="00872ED5"/>
    <w:rsid w:val="00877FB6"/>
    <w:rsid w:val="00880605"/>
    <w:rsid w:val="00882C85"/>
    <w:rsid w:val="0088439F"/>
    <w:rsid w:val="00884A6D"/>
    <w:rsid w:val="00887581"/>
    <w:rsid w:val="008901E7"/>
    <w:rsid w:val="00890384"/>
    <w:rsid w:val="00890C5F"/>
    <w:rsid w:val="008916EF"/>
    <w:rsid w:val="00891EBD"/>
    <w:rsid w:val="00893322"/>
    <w:rsid w:val="00893345"/>
    <w:rsid w:val="00893582"/>
    <w:rsid w:val="00893C0F"/>
    <w:rsid w:val="00893C79"/>
    <w:rsid w:val="008953B0"/>
    <w:rsid w:val="0089550F"/>
    <w:rsid w:val="00895B0B"/>
    <w:rsid w:val="008965CB"/>
    <w:rsid w:val="008A1514"/>
    <w:rsid w:val="008A35E1"/>
    <w:rsid w:val="008A4C74"/>
    <w:rsid w:val="008A5F12"/>
    <w:rsid w:val="008A6D5A"/>
    <w:rsid w:val="008A6E8E"/>
    <w:rsid w:val="008B180D"/>
    <w:rsid w:val="008B1D69"/>
    <w:rsid w:val="008B3237"/>
    <w:rsid w:val="008B3CFB"/>
    <w:rsid w:val="008B5423"/>
    <w:rsid w:val="008B56D7"/>
    <w:rsid w:val="008B645C"/>
    <w:rsid w:val="008B78EF"/>
    <w:rsid w:val="008B7CCB"/>
    <w:rsid w:val="008C0E0D"/>
    <w:rsid w:val="008C1BFC"/>
    <w:rsid w:val="008C28BC"/>
    <w:rsid w:val="008C3BD2"/>
    <w:rsid w:val="008C7E6D"/>
    <w:rsid w:val="008D1646"/>
    <w:rsid w:val="008D1EAC"/>
    <w:rsid w:val="008D287E"/>
    <w:rsid w:val="008D2B8D"/>
    <w:rsid w:val="008D3189"/>
    <w:rsid w:val="008D571C"/>
    <w:rsid w:val="008E1816"/>
    <w:rsid w:val="008E2D05"/>
    <w:rsid w:val="008E33B5"/>
    <w:rsid w:val="008E4088"/>
    <w:rsid w:val="008E4324"/>
    <w:rsid w:val="008E4E09"/>
    <w:rsid w:val="008E5347"/>
    <w:rsid w:val="008E5463"/>
    <w:rsid w:val="008E5BE3"/>
    <w:rsid w:val="008E6BCC"/>
    <w:rsid w:val="008E715D"/>
    <w:rsid w:val="008E7426"/>
    <w:rsid w:val="008F2721"/>
    <w:rsid w:val="008F340C"/>
    <w:rsid w:val="008F3BC8"/>
    <w:rsid w:val="008F6773"/>
    <w:rsid w:val="008F67C4"/>
    <w:rsid w:val="008F73B0"/>
    <w:rsid w:val="00900002"/>
    <w:rsid w:val="009001D8"/>
    <w:rsid w:val="00901252"/>
    <w:rsid w:val="0090208F"/>
    <w:rsid w:val="009026D2"/>
    <w:rsid w:val="00903290"/>
    <w:rsid w:val="00904E3B"/>
    <w:rsid w:val="00904E9C"/>
    <w:rsid w:val="00905689"/>
    <w:rsid w:val="00906026"/>
    <w:rsid w:val="00911385"/>
    <w:rsid w:val="009123FD"/>
    <w:rsid w:val="00912A64"/>
    <w:rsid w:val="00912E32"/>
    <w:rsid w:val="00917475"/>
    <w:rsid w:val="00917832"/>
    <w:rsid w:val="009179DA"/>
    <w:rsid w:val="00917E9F"/>
    <w:rsid w:val="0092023C"/>
    <w:rsid w:val="00922D20"/>
    <w:rsid w:val="00922D3D"/>
    <w:rsid w:val="0092379E"/>
    <w:rsid w:val="009253DE"/>
    <w:rsid w:val="00927D26"/>
    <w:rsid w:val="00936044"/>
    <w:rsid w:val="0094046A"/>
    <w:rsid w:val="0094172B"/>
    <w:rsid w:val="009419F7"/>
    <w:rsid w:val="009438CC"/>
    <w:rsid w:val="00945992"/>
    <w:rsid w:val="00946290"/>
    <w:rsid w:val="00946576"/>
    <w:rsid w:val="009476C4"/>
    <w:rsid w:val="0095065F"/>
    <w:rsid w:val="00951202"/>
    <w:rsid w:val="00951510"/>
    <w:rsid w:val="009515E6"/>
    <w:rsid w:val="009527AD"/>
    <w:rsid w:val="0095333B"/>
    <w:rsid w:val="00954C09"/>
    <w:rsid w:val="009550D4"/>
    <w:rsid w:val="00955A36"/>
    <w:rsid w:val="00956BA0"/>
    <w:rsid w:val="00957D13"/>
    <w:rsid w:val="009606BC"/>
    <w:rsid w:val="009640E4"/>
    <w:rsid w:val="00966DA7"/>
    <w:rsid w:val="009759C2"/>
    <w:rsid w:val="0097681E"/>
    <w:rsid w:val="009768D3"/>
    <w:rsid w:val="0097717A"/>
    <w:rsid w:val="009805F8"/>
    <w:rsid w:val="009824BC"/>
    <w:rsid w:val="00984796"/>
    <w:rsid w:val="009861C8"/>
    <w:rsid w:val="009870A9"/>
    <w:rsid w:val="00991973"/>
    <w:rsid w:val="00994968"/>
    <w:rsid w:val="00994E56"/>
    <w:rsid w:val="0099641F"/>
    <w:rsid w:val="009972AD"/>
    <w:rsid w:val="00997508"/>
    <w:rsid w:val="009A0BD4"/>
    <w:rsid w:val="009A25A9"/>
    <w:rsid w:val="009A3913"/>
    <w:rsid w:val="009B1C80"/>
    <w:rsid w:val="009B224C"/>
    <w:rsid w:val="009B44FE"/>
    <w:rsid w:val="009B498E"/>
    <w:rsid w:val="009B668F"/>
    <w:rsid w:val="009B72C6"/>
    <w:rsid w:val="009B7921"/>
    <w:rsid w:val="009B7E1B"/>
    <w:rsid w:val="009C2DB3"/>
    <w:rsid w:val="009C3A60"/>
    <w:rsid w:val="009C53A4"/>
    <w:rsid w:val="009C5940"/>
    <w:rsid w:val="009D0644"/>
    <w:rsid w:val="009D16EC"/>
    <w:rsid w:val="009D21DD"/>
    <w:rsid w:val="009D5F0A"/>
    <w:rsid w:val="009E00B9"/>
    <w:rsid w:val="009E10F6"/>
    <w:rsid w:val="009E1801"/>
    <w:rsid w:val="009E1C56"/>
    <w:rsid w:val="009E26E8"/>
    <w:rsid w:val="009E2A4D"/>
    <w:rsid w:val="009E2FDF"/>
    <w:rsid w:val="009E5C8E"/>
    <w:rsid w:val="009F1871"/>
    <w:rsid w:val="009F2095"/>
    <w:rsid w:val="009F2F73"/>
    <w:rsid w:val="009F771A"/>
    <w:rsid w:val="009F7D70"/>
    <w:rsid w:val="00A055E6"/>
    <w:rsid w:val="00A06A3D"/>
    <w:rsid w:val="00A1045A"/>
    <w:rsid w:val="00A11676"/>
    <w:rsid w:val="00A11CD9"/>
    <w:rsid w:val="00A139A6"/>
    <w:rsid w:val="00A13D0E"/>
    <w:rsid w:val="00A15402"/>
    <w:rsid w:val="00A16EF3"/>
    <w:rsid w:val="00A21713"/>
    <w:rsid w:val="00A22C07"/>
    <w:rsid w:val="00A23464"/>
    <w:rsid w:val="00A24D1F"/>
    <w:rsid w:val="00A274B7"/>
    <w:rsid w:val="00A304B1"/>
    <w:rsid w:val="00A320A8"/>
    <w:rsid w:val="00A3550A"/>
    <w:rsid w:val="00A35B35"/>
    <w:rsid w:val="00A35E8B"/>
    <w:rsid w:val="00A36541"/>
    <w:rsid w:val="00A37EA9"/>
    <w:rsid w:val="00A400DC"/>
    <w:rsid w:val="00A4214E"/>
    <w:rsid w:val="00A440B8"/>
    <w:rsid w:val="00A44566"/>
    <w:rsid w:val="00A449C9"/>
    <w:rsid w:val="00A45888"/>
    <w:rsid w:val="00A46ABE"/>
    <w:rsid w:val="00A5208D"/>
    <w:rsid w:val="00A55E03"/>
    <w:rsid w:val="00A57F86"/>
    <w:rsid w:val="00A62C5C"/>
    <w:rsid w:val="00A63FDC"/>
    <w:rsid w:val="00A64A4D"/>
    <w:rsid w:val="00A6575F"/>
    <w:rsid w:val="00A6578E"/>
    <w:rsid w:val="00A715FC"/>
    <w:rsid w:val="00A727F4"/>
    <w:rsid w:val="00A72AD7"/>
    <w:rsid w:val="00A734B0"/>
    <w:rsid w:val="00A73630"/>
    <w:rsid w:val="00A73D35"/>
    <w:rsid w:val="00A76D09"/>
    <w:rsid w:val="00A805D8"/>
    <w:rsid w:val="00A8129B"/>
    <w:rsid w:val="00A8172B"/>
    <w:rsid w:val="00A82803"/>
    <w:rsid w:val="00A85868"/>
    <w:rsid w:val="00A8589A"/>
    <w:rsid w:val="00A86FC8"/>
    <w:rsid w:val="00A87396"/>
    <w:rsid w:val="00A91795"/>
    <w:rsid w:val="00A92217"/>
    <w:rsid w:val="00A9495F"/>
    <w:rsid w:val="00A95147"/>
    <w:rsid w:val="00A96DDE"/>
    <w:rsid w:val="00A9767E"/>
    <w:rsid w:val="00AA11EF"/>
    <w:rsid w:val="00AA1331"/>
    <w:rsid w:val="00AA2EF1"/>
    <w:rsid w:val="00AA562B"/>
    <w:rsid w:val="00AB012F"/>
    <w:rsid w:val="00AB3532"/>
    <w:rsid w:val="00AB458D"/>
    <w:rsid w:val="00AB5FBA"/>
    <w:rsid w:val="00AB7953"/>
    <w:rsid w:val="00AB7AD4"/>
    <w:rsid w:val="00AC1253"/>
    <w:rsid w:val="00AC2913"/>
    <w:rsid w:val="00AC41EB"/>
    <w:rsid w:val="00AC489D"/>
    <w:rsid w:val="00AC571D"/>
    <w:rsid w:val="00AC63BD"/>
    <w:rsid w:val="00AC7C7D"/>
    <w:rsid w:val="00AD08BA"/>
    <w:rsid w:val="00AD2325"/>
    <w:rsid w:val="00AD2DFF"/>
    <w:rsid w:val="00AD582B"/>
    <w:rsid w:val="00AD73C9"/>
    <w:rsid w:val="00AD77B1"/>
    <w:rsid w:val="00AE3310"/>
    <w:rsid w:val="00AE3524"/>
    <w:rsid w:val="00AE4AF9"/>
    <w:rsid w:val="00AE6FF1"/>
    <w:rsid w:val="00AE734F"/>
    <w:rsid w:val="00AE759B"/>
    <w:rsid w:val="00AF4EAD"/>
    <w:rsid w:val="00AF6BCE"/>
    <w:rsid w:val="00AF6D5E"/>
    <w:rsid w:val="00B00827"/>
    <w:rsid w:val="00B01C32"/>
    <w:rsid w:val="00B11899"/>
    <w:rsid w:val="00B129E5"/>
    <w:rsid w:val="00B12A4A"/>
    <w:rsid w:val="00B14DCD"/>
    <w:rsid w:val="00B151DF"/>
    <w:rsid w:val="00B15D0E"/>
    <w:rsid w:val="00B203FD"/>
    <w:rsid w:val="00B20BBE"/>
    <w:rsid w:val="00B2660D"/>
    <w:rsid w:val="00B33F31"/>
    <w:rsid w:val="00B353D9"/>
    <w:rsid w:val="00B36524"/>
    <w:rsid w:val="00B43AFA"/>
    <w:rsid w:val="00B43C33"/>
    <w:rsid w:val="00B43FD5"/>
    <w:rsid w:val="00B44463"/>
    <w:rsid w:val="00B46217"/>
    <w:rsid w:val="00B542B5"/>
    <w:rsid w:val="00B5572C"/>
    <w:rsid w:val="00B619FA"/>
    <w:rsid w:val="00B62F42"/>
    <w:rsid w:val="00B631ED"/>
    <w:rsid w:val="00B636DD"/>
    <w:rsid w:val="00B63883"/>
    <w:rsid w:val="00B65B8A"/>
    <w:rsid w:val="00B6680E"/>
    <w:rsid w:val="00B66C5F"/>
    <w:rsid w:val="00B67939"/>
    <w:rsid w:val="00B71466"/>
    <w:rsid w:val="00B7147D"/>
    <w:rsid w:val="00B71FF7"/>
    <w:rsid w:val="00B72F49"/>
    <w:rsid w:val="00B74AA7"/>
    <w:rsid w:val="00B77E3B"/>
    <w:rsid w:val="00B805AD"/>
    <w:rsid w:val="00B81167"/>
    <w:rsid w:val="00B85425"/>
    <w:rsid w:val="00B86638"/>
    <w:rsid w:val="00B9288F"/>
    <w:rsid w:val="00B92E03"/>
    <w:rsid w:val="00B93E17"/>
    <w:rsid w:val="00B96CE5"/>
    <w:rsid w:val="00B97887"/>
    <w:rsid w:val="00BA0519"/>
    <w:rsid w:val="00BA2178"/>
    <w:rsid w:val="00BA2A97"/>
    <w:rsid w:val="00BA2F0A"/>
    <w:rsid w:val="00BA3C32"/>
    <w:rsid w:val="00BA68DC"/>
    <w:rsid w:val="00BB0A72"/>
    <w:rsid w:val="00BB3495"/>
    <w:rsid w:val="00BB7ECD"/>
    <w:rsid w:val="00BC141F"/>
    <w:rsid w:val="00BC298B"/>
    <w:rsid w:val="00BC3D02"/>
    <w:rsid w:val="00BC3E52"/>
    <w:rsid w:val="00BC4D99"/>
    <w:rsid w:val="00BC4E4A"/>
    <w:rsid w:val="00BC5730"/>
    <w:rsid w:val="00BC6CDE"/>
    <w:rsid w:val="00BD1048"/>
    <w:rsid w:val="00BD35B7"/>
    <w:rsid w:val="00BD426C"/>
    <w:rsid w:val="00BD5E06"/>
    <w:rsid w:val="00BD6F4D"/>
    <w:rsid w:val="00BE05AE"/>
    <w:rsid w:val="00BE411E"/>
    <w:rsid w:val="00BF0D04"/>
    <w:rsid w:val="00BF0F5A"/>
    <w:rsid w:val="00BF4615"/>
    <w:rsid w:val="00BF5571"/>
    <w:rsid w:val="00BF7C01"/>
    <w:rsid w:val="00C00C88"/>
    <w:rsid w:val="00C01A8A"/>
    <w:rsid w:val="00C02CE1"/>
    <w:rsid w:val="00C02E22"/>
    <w:rsid w:val="00C03343"/>
    <w:rsid w:val="00C0371F"/>
    <w:rsid w:val="00C03B27"/>
    <w:rsid w:val="00C0436B"/>
    <w:rsid w:val="00C0588B"/>
    <w:rsid w:val="00C07947"/>
    <w:rsid w:val="00C106ED"/>
    <w:rsid w:val="00C108F8"/>
    <w:rsid w:val="00C120C4"/>
    <w:rsid w:val="00C16B5D"/>
    <w:rsid w:val="00C170D2"/>
    <w:rsid w:val="00C17D26"/>
    <w:rsid w:val="00C210E1"/>
    <w:rsid w:val="00C211C2"/>
    <w:rsid w:val="00C2143D"/>
    <w:rsid w:val="00C226C3"/>
    <w:rsid w:val="00C241F4"/>
    <w:rsid w:val="00C2429E"/>
    <w:rsid w:val="00C25481"/>
    <w:rsid w:val="00C26653"/>
    <w:rsid w:val="00C26669"/>
    <w:rsid w:val="00C30675"/>
    <w:rsid w:val="00C32CFD"/>
    <w:rsid w:val="00C336AA"/>
    <w:rsid w:val="00C368E9"/>
    <w:rsid w:val="00C37C87"/>
    <w:rsid w:val="00C402F1"/>
    <w:rsid w:val="00C4375B"/>
    <w:rsid w:val="00C43820"/>
    <w:rsid w:val="00C44F5C"/>
    <w:rsid w:val="00C4532E"/>
    <w:rsid w:val="00C45F3B"/>
    <w:rsid w:val="00C50160"/>
    <w:rsid w:val="00C50CBD"/>
    <w:rsid w:val="00C547A3"/>
    <w:rsid w:val="00C552A6"/>
    <w:rsid w:val="00C57CE5"/>
    <w:rsid w:val="00C636D3"/>
    <w:rsid w:val="00C63A3E"/>
    <w:rsid w:val="00C64B3C"/>
    <w:rsid w:val="00C65B67"/>
    <w:rsid w:val="00C660E1"/>
    <w:rsid w:val="00C67470"/>
    <w:rsid w:val="00C70413"/>
    <w:rsid w:val="00C7114F"/>
    <w:rsid w:val="00C71BF9"/>
    <w:rsid w:val="00C73355"/>
    <w:rsid w:val="00C73C82"/>
    <w:rsid w:val="00C8058F"/>
    <w:rsid w:val="00C80B90"/>
    <w:rsid w:val="00C85477"/>
    <w:rsid w:val="00C854E5"/>
    <w:rsid w:val="00C8615D"/>
    <w:rsid w:val="00C8620F"/>
    <w:rsid w:val="00C91751"/>
    <w:rsid w:val="00C93E88"/>
    <w:rsid w:val="00C947A3"/>
    <w:rsid w:val="00C94AC1"/>
    <w:rsid w:val="00C95341"/>
    <w:rsid w:val="00C96E8A"/>
    <w:rsid w:val="00CA200E"/>
    <w:rsid w:val="00CA347F"/>
    <w:rsid w:val="00CA38FE"/>
    <w:rsid w:val="00CA3E0D"/>
    <w:rsid w:val="00CA4086"/>
    <w:rsid w:val="00CA40EB"/>
    <w:rsid w:val="00CA4723"/>
    <w:rsid w:val="00CA694D"/>
    <w:rsid w:val="00CA7D10"/>
    <w:rsid w:val="00CB4E8D"/>
    <w:rsid w:val="00CB560A"/>
    <w:rsid w:val="00CC0230"/>
    <w:rsid w:val="00CC085B"/>
    <w:rsid w:val="00CC53D6"/>
    <w:rsid w:val="00CC54B4"/>
    <w:rsid w:val="00CC5728"/>
    <w:rsid w:val="00CC6869"/>
    <w:rsid w:val="00CD0A5D"/>
    <w:rsid w:val="00CD1E12"/>
    <w:rsid w:val="00CD21E1"/>
    <w:rsid w:val="00CD49F4"/>
    <w:rsid w:val="00CD613B"/>
    <w:rsid w:val="00CD61A1"/>
    <w:rsid w:val="00CD673B"/>
    <w:rsid w:val="00CD6852"/>
    <w:rsid w:val="00CD6FD9"/>
    <w:rsid w:val="00CE2327"/>
    <w:rsid w:val="00CE3D00"/>
    <w:rsid w:val="00CE4073"/>
    <w:rsid w:val="00CE440D"/>
    <w:rsid w:val="00CE46E2"/>
    <w:rsid w:val="00CE7124"/>
    <w:rsid w:val="00CF04C6"/>
    <w:rsid w:val="00CF16B5"/>
    <w:rsid w:val="00CF378B"/>
    <w:rsid w:val="00CF4336"/>
    <w:rsid w:val="00CF45F2"/>
    <w:rsid w:val="00CF4C58"/>
    <w:rsid w:val="00CF56C9"/>
    <w:rsid w:val="00CF6313"/>
    <w:rsid w:val="00CF7DB6"/>
    <w:rsid w:val="00CF7F04"/>
    <w:rsid w:val="00D01552"/>
    <w:rsid w:val="00D02ADD"/>
    <w:rsid w:val="00D02B0F"/>
    <w:rsid w:val="00D03B30"/>
    <w:rsid w:val="00D05E76"/>
    <w:rsid w:val="00D075A6"/>
    <w:rsid w:val="00D07A8F"/>
    <w:rsid w:val="00D121D3"/>
    <w:rsid w:val="00D12228"/>
    <w:rsid w:val="00D12B7C"/>
    <w:rsid w:val="00D136B4"/>
    <w:rsid w:val="00D14AB0"/>
    <w:rsid w:val="00D14FEB"/>
    <w:rsid w:val="00D1629E"/>
    <w:rsid w:val="00D16771"/>
    <w:rsid w:val="00D202AB"/>
    <w:rsid w:val="00D218C1"/>
    <w:rsid w:val="00D233BF"/>
    <w:rsid w:val="00D23D12"/>
    <w:rsid w:val="00D23DA2"/>
    <w:rsid w:val="00D249F5"/>
    <w:rsid w:val="00D25658"/>
    <w:rsid w:val="00D26DD1"/>
    <w:rsid w:val="00D309CA"/>
    <w:rsid w:val="00D30C34"/>
    <w:rsid w:val="00D30C6F"/>
    <w:rsid w:val="00D30D38"/>
    <w:rsid w:val="00D33B16"/>
    <w:rsid w:val="00D34B5C"/>
    <w:rsid w:val="00D34D15"/>
    <w:rsid w:val="00D35518"/>
    <w:rsid w:val="00D37A65"/>
    <w:rsid w:val="00D40CCE"/>
    <w:rsid w:val="00D44A43"/>
    <w:rsid w:val="00D45F9D"/>
    <w:rsid w:val="00D466E2"/>
    <w:rsid w:val="00D47447"/>
    <w:rsid w:val="00D47D80"/>
    <w:rsid w:val="00D508FB"/>
    <w:rsid w:val="00D56493"/>
    <w:rsid w:val="00D56F31"/>
    <w:rsid w:val="00D56FDD"/>
    <w:rsid w:val="00D572AE"/>
    <w:rsid w:val="00D577D4"/>
    <w:rsid w:val="00D57FFC"/>
    <w:rsid w:val="00D601A4"/>
    <w:rsid w:val="00D622C3"/>
    <w:rsid w:val="00D64B26"/>
    <w:rsid w:val="00D65EA2"/>
    <w:rsid w:val="00D6768A"/>
    <w:rsid w:val="00D67FAE"/>
    <w:rsid w:val="00D71A58"/>
    <w:rsid w:val="00D75686"/>
    <w:rsid w:val="00D76972"/>
    <w:rsid w:val="00D80541"/>
    <w:rsid w:val="00D82386"/>
    <w:rsid w:val="00D83F18"/>
    <w:rsid w:val="00D84C8A"/>
    <w:rsid w:val="00D850E7"/>
    <w:rsid w:val="00D852B1"/>
    <w:rsid w:val="00D85813"/>
    <w:rsid w:val="00D914F0"/>
    <w:rsid w:val="00D91A8D"/>
    <w:rsid w:val="00D91C8F"/>
    <w:rsid w:val="00D91C9B"/>
    <w:rsid w:val="00D9379F"/>
    <w:rsid w:val="00D942E9"/>
    <w:rsid w:val="00D948BE"/>
    <w:rsid w:val="00D95F6E"/>
    <w:rsid w:val="00D97EA1"/>
    <w:rsid w:val="00DA066B"/>
    <w:rsid w:val="00DA1069"/>
    <w:rsid w:val="00DA1A37"/>
    <w:rsid w:val="00DA2006"/>
    <w:rsid w:val="00DA27F9"/>
    <w:rsid w:val="00DA49D8"/>
    <w:rsid w:val="00DA52D0"/>
    <w:rsid w:val="00DA6440"/>
    <w:rsid w:val="00DA72C3"/>
    <w:rsid w:val="00DB0DC3"/>
    <w:rsid w:val="00DB11FB"/>
    <w:rsid w:val="00DB15F0"/>
    <w:rsid w:val="00DB29D8"/>
    <w:rsid w:val="00DB31F5"/>
    <w:rsid w:val="00DB40AB"/>
    <w:rsid w:val="00DB787B"/>
    <w:rsid w:val="00DC1668"/>
    <w:rsid w:val="00DC1DBB"/>
    <w:rsid w:val="00DC5D69"/>
    <w:rsid w:val="00DC605B"/>
    <w:rsid w:val="00DD0416"/>
    <w:rsid w:val="00DD2033"/>
    <w:rsid w:val="00DD2F64"/>
    <w:rsid w:val="00DE1BA8"/>
    <w:rsid w:val="00DE3D76"/>
    <w:rsid w:val="00DE7A3B"/>
    <w:rsid w:val="00DF0908"/>
    <w:rsid w:val="00DF1CDD"/>
    <w:rsid w:val="00DF2084"/>
    <w:rsid w:val="00DF24A7"/>
    <w:rsid w:val="00DF55A7"/>
    <w:rsid w:val="00DF5BF0"/>
    <w:rsid w:val="00DF6695"/>
    <w:rsid w:val="00DF6F01"/>
    <w:rsid w:val="00DF7005"/>
    <w:rsid w:val="00DF7302"/>
    <w:rsid w:val="00E021D1"/>
    <w:rsid w:val="00E02E0A"/>
    <w:rsid w:val="00E10527"/>
    <w:rsid w:val="00E15FEE"/>
    <w:rsid w:val="00E1626C"/>
    <w:rsid w:val="00E1635F"/>
    <w:rsid w:val="00E17556"/>
    <w:rsid w:val="00E17DC3"/>
    <w:rsid w:val="00E23B38"/>
    <w:rsid w:val="00E24DCF"/>
    <w:rsid w:val="00E27B63"/>
    <w:rsid w:val="00E27F79"/>
    <w:rsid w:val="00E324C1"/>
    <w:rsid w:val="00E352F4"/>
    <w:rsid w:val="00E35E24"/>
    <w:rsid w:val="00E37B90"/>
    <w:rsid w:val="00E4014C"/>
    <w:rsid w:val="00E4051A"/>
    <w:rsid w:val="00E4068C"/>
    <w:rsid w:val="00E4304D"/>
    <w:rsid w:val="00E46BE3"/>
    <w:rsid w:val="00E46F0E"/>
    <w:rsid w:val="00E52E0D"/>
    <w:rsid w:val="00E53B7F"/>
    <w:rsid w:val="00E53E28"/>
    <w:rsid w:val="00E57821"/>
    <w:rsid w:val="00E61263"/>
    <w:rsid w:val="00E6369D"/>
    <w:rsid w:val="00E641D0"/>
    <w:rsid w:val="00E67D8A"/>
    <w:rsid w:val="00E722ED"/>
    <w:rsid w:val="00E803B5"/>
    <w:rsid w:val="00E81239"/>
    <w:rsid w:val="00E81EB8"/>
    <w:rsid w:val="00E82EAE"/>
    <w:rsid w:val="00E849EC"/>
    <w:rsid w:val="00E85635"/>
    <w:rsid w:val="00E90A32"/>
    <w:rsid w:val="00E93873"/>
    <w:rsid w:val="00E94AF8"/>
    <w:rsid w:val="00E95186"/>
    <w:rsid w:val="00E9714E"/>
    <w:rsid w:val="00E97B65"/>
    <w:rsid w:val="00E97C25"/>
    <w:rsid w:val="00EA001E"/>
    <w:rsid w:val="00EA0A16"/>
    <w:rsid w:val="00EA15F5"/>
    <w:rsid w:val="00EA4BC1"/>
    <w:rsid w:val="00EA7E0D"/>
    <w:rsid w:val="00EB03C2"/>
    <w:rsid w:val="00EB0A48"/>
    <w:rsid w:val="00EB1CF5"/>
    <w:rsid w:val="00EB1E78"/>
    <w:rsid w:val="00EB4742"/>
    <w:rsid w:val="00EC14F3"/>
    <w:rsid w:val="00EC2236"/>
    <w:rsid w:val="00EC43E2"/>
    <w:rsid w:val="00EC5190"/>
    <w:rsid w:val="00EC5C4C"/>
    <w:rsid w:val="00EC6177"/>
    <w:rsid w:val="00ED087E"/>
    <w:rsid w:val="00ED1065"/>
    <w:rsid w:val="00ED120C"/>
    <w:rsid w:val="00ED1BD0"/>
    <w:rsid w:val="00ED2748"/>
    <w:rsid w:val="00ED3F44"/>
    <w:rsid w:val="00EE0800"/>
    <w:rsid w:val="00EE0C2A"/>
    <w:rsid w:val="00EE36B5"/>
    <w:rsid w:val="00EE4AE2"/>
    <w:rsid w:val="00EE55D9"/>
    <w:rsid w:val="00EE759B"/>
    <w:rsid w:val="00EF1A8D"/>
    <w:rsid w:val="00EF1BDC"/>
    <w:rsid w:val="00EF3CF9"/>
    <w:rsid w:val="00EF4CB1"/>
    <w:rsid w:val="00EF6892"/>
    <w:rsid w:val="00EF71D2"/>
    <w:rsid w:val="00F01716"/>
    <w:rsid w:val="00F0171A"/>
    <w:rsid w:val="00F031B2"/>
    <w:rsid w:val="00F05725"/>
    <w:rsid w:val="00F06B11"/>
    <w:rsid w:val="00F07EC8"/>
    <w:rsid w:val="00F1152F"/>
    <w:rsid w:val="00F13F6E"/>
    <w:rsid w:val="00F16F8A"/>
    <w:rsid w:val="00F17477"/>
    <w:rsid w:val="00F17B47"/>
    <w:rsid w:val="00F217F0"/>
    <w:rsid w:val="00F21A49"/>
    <w:rsid w:val="00F22217"/>
    <w:rsid w:val="00F22A82"/>
    <w:rsid w:val="00F2353A"/>
    <w:rsid w:val="00F269A2"/>
    <w:rsid w:val="00F278D0"/>
    <w:rsid w:val="00F30F4D"/>
    <w:rsid w:val="00F328A9"/>
    <w:rsid w:val="00F369C9"/>
    <w:rsid w:val="00F424EB"/>
    <w:rsid w:val="00F42F16"/>
    <w:rsid w:val="00F50124"/>
    <w:rsid w:val="00F51625"/>
    <w:rsid w:val="00F531CC"/>
    <w:rsid w:val="00F536E0"/>
    <w:rsid w:val="00F536E2"/>
    <w:rsid w:val="00F53CEF"/>
    <w:rsid w:val="00F54473"/>
    <w:rsid w:val="00F60F82"/>
    <w:rsid w:val="00F61AC1"/>
    <w:rsid w:val="00F62864"/>
    <w:rsid w:val="00F63A88"/>
    <w:rsid w:val="00F63E4B"/>
    <w:rsid w:val="00F65ABF"/>
    <w:rsid w:val="00F67217"/>
    <w:rsid w:val="00F71BEE"/>
    <w:rsid w:val="00F729A0"/>
    <w:rsid w:val="00F763AE"/>
    <w:rsid w:val="00F7777F"/>
    <w:rsid w:val="00F8136A"/>
    <w:rsid w:val="00F816EE"/>
    <w:rsid w:val="00F8322A"/>
    <w:rsid w:val="00F869D6"/>
    <w:rsid w:val="00F9066A"/>
    <w:rsid w:val="00F91CCF"/>
    <w:rsid w:val="00F940F3"/>
    <w:rsid w:val="00F94356"/>
    <w:rsid w:val="00FA080B"/>
    <w:rsid w:val="00FA448D"/>
    <w:rsid w:val="00FA7057"/>
    <w:rsid w:val="00FA716E"/>
    <w:rsid w:val="00FA7357"/>
    <w:rsid w:val="00FB03C4"/>
    <w:rsid w:val="00FB0C8C"/>
    <w:rsid w:val="00FB17D3"/>
    <w:rsid w:val="00FB2C9F"/>
    <w:rsid w:val="00FB2E3A"/>
    <w:rsid w:val="00FB2E92"/>
    <w:rsid w:val="00FB41AE"/>
    <w:rsid w:val="00FC015D"/>
    <w:rsid w:val="00FD2462"/>
    <w:rsid w:val="00FD64F6"/>
    <w:rsid w:val="00FD7140"/>
    <w:rsid w:val="00FD758C"/>
    <w:rsid w:val="00FE268B"/>
    <w:rsid w:val="00FE3F48"/>
    <w:rsid w:val="00FE4B4A"/>
    <w:rsid w:val="00FE50E8"/>
    <w:rsid w:val="00FF3EED"/>
    <w:rsid w:val="00FF45EF"/>
    <w:rsid w:val="00FF5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DC39F822-BEDC-4C3F-BFE4-31695A035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ajorEastAsia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pPr>
      <w:keepNext/>
      <w:keepLines/>
      <w:jc w:val="center"/>
      <w:outlineLvl w:val="0"/>
    </w:pPr>
    <w:rPr>
      <w:rFonts w:eastAsia="Times New Roman"/>
      <w:b/>
      <w:bCs/>
      <w:kern w:val="44"/>
      <w:sz w:val="32"/>
      <w:szCs w:val="44"/>
    </w:rPr>
  </w:style>
  <w:style w:type="paragraph" w:styleId="Heading2">
    <w:name w:val="heading 2"/>
    <w:basedOn w:val="Normal"/>
    <w:next w:val="Normal"/>
    <w:pPr>
      <w:keepNext/>
      <w:keepLines/>
      <w:jc w:val="left"/>
      <w:outlineLvl w:val="1"/>
    </w:pPr>
    <w:rPr>
      <w:rFonts w:ascii="Arial" w:eastAsia="Times New Roman" w:hAnsi="Arial"/>
      <w:b/>
      <w:sz w:val="30"/>
      <w:szCs w:val="24"/>
    </w:rPr>
  </w:style>
  <w:style w:type="paragraph" w:styleId="Heading3">
    <w:name w:val="heading 3"/>
    <w:basedOn w:val="Normal"/>
    <w:next w:val="Normal"/>
    <w:pPr>
      <w:keepNext/>
      <w:keepLines/>
      <w:jc w:val="left"/>
      <w:outlineLvl w:val="2"/>
    </w:pPr>
    <w:rPr>
      <w:rFonts w:eastAsia="Times New Roman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Pr>
      <w:rFonts w:ascii="Times New Roman" w:eastAsia="Times New Roman" w:hAnsi="Times New Roman" w:cs="Times New Roman"/>
      <w:b/>
      <w:bCs/>
      <w:kern w:val="44"/>
      <w:sz w:val="32"/>
      <w:szCs w:val="44"/>
      <w:lang w:val="en-US" w:eastAsia="zh-CN" w:bidi="ar-SA"/>
    </w:rPr>
  </w:style>
  <w:style w:type="paragraph" w:styleId="NormalWeb">
    <w:name w:val="Normal (Web)"/>
    <w:basedOn w:val="Normal"/>
    <w:uiPriority w:val="99"/>
    <w:pPr>
      <w:widowControl/>
      <w:spacing w:before="100" w:beforeAutospacing="1" w:after="100" w:afterAutospacing="1"/>
      <w:jc w:val="left"/>
    </w:pPr>
    <w:rPr>
      <w:rFonts w:ascii="SimSun" w:eastAsia="SimSun" w:cs="SimSun"/>
      <w:kern w:val="0"/>
      <w:sz w:val="24"/>
      <w:szCs w:val="24"/>
    </w:rPr>
  </w:style>
  <w:style w:type="paragraph" w:styleId="Header">
    <w:name w:val="header"/>
    <w:basedOn w:val="Normal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Hyperlink">
    <w:name w:val="Hyperlink"/>
    <w:basedOn w:val="DefaultParagraphFont"/>
    <w:rPr>
      <w:color w:val="0563C1"/>
      <w:u w:val="single"/>
    </w:rPr>
  </w:style>
  <w:style w:type="paragraph" w:styleId="Date">
    <w:name w:val="Date"/>
    <w:basedOn w:val="Normal"/>
    <w:next w:val="Normal"/>
    <w:pPr>
      <w:ind w:leftChars="2500" w:left="2500"/>
    </w:pPr>
  </w:style>
  <w:style w:type="paragraph" w:styleId="CommentText">
    <w:name w:val="annotation text"/>
    <w:basedOn w:val="Normal"/>
    <w:pPr>
      <w:jc w:val="left"/>
    </w:pPr>
    <w:rPr>
      <w:rFonts w:eastAsia="SimSun"/>
      <w:sz w:val="24"/>
      <w:szCs w:val="24"/>
    </w:rPr>
  </w:style>
  <w:style w:type="paragraph" w:styleId="TOC3">
    <w:name w:val="toc 3"/>
    <w:basedOn w:val="Normal"/>
    <w:next w:val="Normal"/>
    <w:pPr>
      <w:ind w:leftChars="400" w:left="400"/>
      <w:jc w:val="left"/>
    </w:pPr>
    <w:rPr>
      <w:rFonts w:eastAsia="SimSun"/>
      <w:sz w:val="24"/>
      <w:szCs w:val="24"/>
    </w:rPr>
  </w:style>
  <w:style w:type="paragraph" w:styleId="PlainText">
    <w:name w:val="Plain Text"/>
    <w:basedOn w:val="Normal"/>
    <w:rPr>
      <w:rFonts w:ascii="SimSun" w:eastAsia="Times New Roman" w:hAnsi="SimSun"/>
      <w:sz w:val="24"/>
      <w:szCs w:val="24"/>
    </w:rPr>
  </w:style>
  <w:style w:type="paragraph" w:styleId="BalloonText">
    <w:name w:val="Balloon Text"/>
    <w:basedOn w:val="Normal"/>
    <w:pPr>
      <w:jc w:val="left"/>
    </w:pPr>
    <w:rPr>
      <w:rFonts w:eastAsia="SimSun"/>
      <w:sz w:val="18"/>
      <w:szCs w:val="18"/>
    </w:rPr>
  </w:style>
  <w:style w:type="paragraph" w:styleId="TOC1">
    <w:name w:val="toc 1"/>
    <w:basedOn w:val="Normal"/>
    <w:next w:val="Normal"/>
    <w:pPr>
      <w:jc w:val="left"/>
    </w:pPr>
    <w:rPr>
      <w:rFonts w:eastAsia="SimSun"/>
      <w:sz w:val="24"/>
      <w:szCs w:val="24"/>
    </w:rPr>
  </w:style>
  <w:style w:type="paragraph" w:styleId="TOC2">
    <w:name w:val="toc 2"/>
    <w:basedOn w:val="Normal"/>
    <w:next w:val="Normal"/>
    <w:pPr>
      <w:ind w:leftChars="200" w:left="200"/>
      <w:jc w:val="left"/>
    </w:pPr>
    <w:rPr>
      <w:rFonts w:eastAsia="SimSun"/>
      <w:sz w:val="24"/>
      <w:szCs w:val="24"/>
    </w:rPr>
  </w:style>
  <w:style w:type="paragraph" w:customStyle="1" w:styleId="a">
    <w:name w:val="四级"/>
    <w:basedOn w:val="Normal"/>
    <w:pPr>
      <w:autoSpaceDE w:val="0"/>
      <w:autoSpaceDN w:val="0"/>
      <w:adjustRightInd w:val="0"/>
      <w:spacing w:line="400" w:lineRule="exact"/>
      <w:jc w:val="left"/>
    </w:pPr>
    <w:rPr>
      <w:rFonts w:ascii="SimHei" w:eastAsia="SimHei"/>
      <w:kern w:val="0"/>
      <w:sz w:val="24"/>
      <w:szCs w:val="24"/>
    </w:rPr>
  </w:style>
  <w:style w:type="paragraph" w:customStyle="1" w:styleId="2">
    <w:name w:val="四级2"/>
    <w:basedOn w:val="a"/>
    <w:pPr>
      <w:spacing w:before="240" w:after="120"/>
      <w:jc w:val="both"/>
    </w:pPr>
  </w:style>
  <w:style w:type="paragraph" w:styleId="ListParagraph">
    <w:name w:val="List Paragraph"/>
    <w:basedOn w:val="Normal"/>
    <w:uiPriority w:val="34"/>
    <w:qFormat/>
    <w:pPr>
      <w:ind w:firstLineChars="200" w:firstLine="200"/>
      <w:jc w:val="left"/>
    </w:pPr>
    <w:rPr>
      <w:rFonts w:eastAsia="SimSun"/>
      <w:sz w:val="24"/>
      <w:szCs w:val="24"/>
    </w:rPr>
  </w:style>
  <w:style w:type="paragraph" w:styleId="TOCHeading">
    <w:name w:val="TOC Heading"/>
    <w:basedOn w:val="Heading1"/>
    <w:next w:val="Normal"/>
    <w:pPr>
      <w:widowControl/>
      <w:spacing w:before="240" w:line="259" w:lineRule="auto"/>
      <w:jc w:val="left"/>
      <w:outlineLvl w:val="9"/>
    </w:pPr>
    <w:rPr>
      <w:rFonts w:ascii="DengXian Light" w:eastAsia="DengXian Light"/>
      <w:b w:val="0"/>
      <w:bCs w:val="0"/>
      <w:color w:val="2E74B5"/>
      <w:kern w:val="0"/>
      <w:szCs w:val="32"/>
    </w:rPr>
  </w:style>
  <w:style w:type="character" w:styleId="CommentReference">
    <w:name w:val="annotation reference"/>
    <w:basedOn w:val="DefaultParagraphFont"/>
    <w:rPr>
      <w:sz w:val="21"/>
      <w:szCs w:val="21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character" w:styleId="PlaceholderText">
    <w:name w:val="Placeholder Text"/>
    <w:basedOn w:val="DefaultParagraphFont"/>
    <w:rPr>
      <w:color w:val="808080"/>
    </w:rPr>
  </w:style>
  <w:style w:type="character" w:customStyle="1" w:styleId="high-light-bg">
    <w:name w:val="high-light-bg"/>
    <w:basedOn w:val="DefaultParagraphFont"/>
  </w:style>
  <w:style w:type="table" w:styleId="TableGrid">
    <w:name w:val="Table Grid"/>
    <w:basedOn w:val="TableNormal"/>
    <w:uiPriority w:val="39"/>
    <w:qFormat/>
    <w:rsid w:val="00255D78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efaultParagraphFont"/>
    <w:rsid w:val="00AB458D"/>
  </w:style>
  <w:style w:type="paragraph" w:styleId="NoSpacing">
    <w:name w:val="No Spacing"/>
    <w:uiPriority w:val="1"/>
    <w:qFormat/>
    <w:rsid w:val="00A24D1F"/>
    <w:pPr>
      <w:widowControl w:val="0"/>
      <w:jc w:val="both"/>
    </w:pPr>
    <w:rPr>
      <w:rFonts w:ascii="DengXian" w:eastAsia="DengXian" w:cs="Arial"/>
    </w:rPr>
  </w:style>
  <w:style w:type="character" w:styleId="Emphasis">
    <w:name w:val="Emphasis"/>
    <w:basedOn w:val="DefaultParagraphFont"/>
    <w:uiPriority w:val="20"/>
    <w:qFormat/>
    <w:rsid w:val="004F5BE6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0"/>
    <w:rsid w:val="00A44566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44566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A44566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A44566"/>
    <w:rPr>
      <w:rFonts w:ascii="DengXian" w:eastAsia="DengXian" w:hAnsi="DengXian"/>
      <w:noProof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3516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113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0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6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9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4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7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75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40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9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0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3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2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E2AFF0-E651-4BB1-86DD-B0A5BE5D33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56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LL</dc:creator>
  <cp:lastModifiedBy>Asha Mol S.P.</cp:lastModifiedBy>
  <cp:revision>200</cp:revision>
  <cp:lastPrinted>2022-02-15T02:51:00Z</cp:lastPrinted>
  <dcterms:created xsi:type="dcterms:W3CDTF">2021-08-06T13:17:00Z</dcterms:created>
  <dcterms:modified xsi:type="dcterms:W3CDTF">2022-07-14T16:08:00Z</dcterms:modified>
</cp:coreProperties>
</file>